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8947F" w14:textId="30883073" w:rsidR="0082145A" w:rsidRPr="00BD176C" w:rsidRDefault="00D92DB1" w:rsidP="00E471CF">
      <w:pPr>
        <w:ind w:left="142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0" w:name="_Ref25696765"/>
      <w:r w:rsidRPr="00D92DB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Multimedia Appendix 5</w:t>
      </w:r>
      <w:r w:rsidR="0082145A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. </w:t>
      </w:r>
      <w:r w:rsidR="00E315B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Weight-management a</w:t>
      </w:r>
      <w:r w:rsidR="0082145A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pp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 </w:t>
      </w:r>
      <w:r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nd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heir</w:t>
      </w:r>
      <w:r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rating</w:t>
      </w:r>
      <w:r w:rsidR="00E471C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</w:t>
      </w:r>
      <w:r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in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he </w:t>
      </w:r>
      <w:r w:rsidR="00E471C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</w:t>
      </w:r>
      <w:r w:rsidR="00E471CF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pp </w:t>
      </w:r>
      <w:r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tore</w:t>
      </w:r>
    </w:p>
    <w:p w14:paraId="14194973" w14:textId="77777777" w:rsidR="0082145A" w:rsidRPr="00BD176C" w:rsidRDefault="0082145A" w:rsidP="0082145A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eastAsia="en-GB"/>
        </w:rPr>
      </w:pP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69"/>
        <w:gridCol w:w="2410"/>
        <w:gridCol w:w="2268"/>
      </w:tblGrid>
      <w:tr w:rsidR="00BD176C" w:rsidRPr="00BD176C" w14:paraId="694456A3" w14:textId="77777777" w:rsidTr="00EE22B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bookmarkEnd w:id="0"/>
          <w:p w14:paraId="6D233C4F" w14:textId="77777777" w:rsidR="0082145A" w:rsidRPr="00BD176C" w:rsidRDefault="0082145A" w:rsidP="00362CAD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lang w:val="en-GB"/>
              </w:rPr>
            </w:pPr>
            <w:r w:rsidRPr="00BD176C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lang w:val="en-GB"/>
              </w:rPr>
              <w:t xml:space="preserve">Apps nam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CD944A" w14:textId="77777777" w:rsidR="0082145A" w:rsidRPr="00BD176C" w:rsidRDefault="0082145A" w:rsidP="00362CAD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lang w:val="en-GB"/>
              </w:rPr>
            </w:pPr>
            <w:r w:rsidRPr="00BD176C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lang w:val="en-GB"/>
              </w:rPr>
              <w:t>App langu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BEC2D0" w14:textId="071FBD8F" w:rsidR="0082145A" w:rsidRPr="00BD176C" w:rsidRDefault="0082145A" w:rsidP="00362CAD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lang w:val="en-GB"/>
              </w:rPr>
            </w:pPr>
            <w:r w:rsidRPr="00BD176C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lang w:val="en-GB"/>
              </w:rPr>
              <w:t>App rating in app store</w:t>
            </w:r>
          </w:p>
        </w:tc>
      </w:tr>
      <w:tr w:rsidR="00591174" w:rsidRPr="00BD176C" w14:paraId="531BF9ED" w14:textId="77777777" w:rsidTr="00EE22BA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CAA71" w14:textId="40F615B7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ose weight for men¹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E39B39" w14:textId="3BABE54C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 &amp; Englis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C6C262" w14:textId="4C8869F4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.0</w:t>
            </w:r>
          </w:p>
        </w:tc>
      </w:tr>
      <w:tr w:rsidR="00591174" w:rsidRPr="00BD176C" w14:paraId="34707CD5" w14:textId="77777777" w:rsidTr="00EE22BA">
        <w:tc>
          <w:tcPr>
            <w:tcW w:w="3969" w:type="dxa"/>
            <w:shd w:val="clear" w:color="auto" w:fill="auto"/>
            <w:vAlign w:val="center"/>
          </w:tcPr>
          <w:p w14:paraId="734FC825" w14:textId="12076FAF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rtl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cer Pedometer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6BE257B" w14:textId="42544572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7B0CB34" w14:textId="35F8FB15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8</w:t>
            </w:r>
          </w:p>
        </w:tc>
      </w:tr>
      <w:tr w:rsidR="00591174" w:rsidRPr="00BD176C" w14:paraId="318FCBFB" w14:textId="77777777" w:rsidTr="00EE22BA">
        <w:tc>
          <w:tcPr>
            <w:tcW w:w="3969" w:type="dxa"/>
            <w:shd w:val="clear" w:color="auto" w:fill="auto"/>
            <w:vAlign w:val="center"/>
          </w:tcPr>
          <w:p w14:paraId="5A71C348" w14:textId="4A3E66E1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min workout fitness app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95D7B12" w14:textId="56FD9E4D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2473A2D" w14:textId="5AAEE4A2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8</w:t>
            </w:r>
          </w:p>
        </w:tc>
      </w:tr>
      <w:tr w:rsidR="00591174" w:rsidRPr="00BD176C" w14:paraId="76115B73" w14:textId="77777777" w:rsidTr="00EE22BA">
        <w:tc>
          <w:tcPr>
            <w:tcW w:w="3969" w:type="dxa"/>
            <w:shd w:val="clear" w:color="auto" w:fill="auto"/>
            <w:vAlign w:val="center"/>
          </w:tcPr>
          <w:p w14:paraId="74912AEE" w14:textId="0C2A0368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rtl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y</w:t>
            </w:r>
            <w:bookmarkStart w:id="1" w:name="_GoBack"/>
            <w:r w:rsidR="00F5468D">
              <w:rPr>
                <w:rFonts w:ascii="Calibri" w:hAnsi="Calibri" w:cs="Calibri"/>
                <w:color w:val="000000"/>
                <w:lang w:val="en-GB"/>
              </w:rPr>
              <w:t>F</w:t>
            </w:r>
            <w:bookmarkEnd w:id="1"/>
            <w:r>
              <w:rPr>
                <w:rFonts w:ascii="Calibri" w:hAnsi="Calibri" w:cs="Calibri"/>
                <w:color w:val="000000"/>
                <w:lang w:val="en-GB"/>
              </w:rPr>
              <w:t xml:space="preserve">itnessPal¹ 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028E8FF" w14:textId="6FA9DB2D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C7F2DEB" w14:textId="624A3C77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8</w:t>
            </w:r>
          </w:p>
        </w:tc>
      </w:tr>
      <w:tr w:rsidR="00591174" w:rsidRPr="00BD176C" w14:paraId="45C493EA" w14:textId="77777777" w:rsidTr="00EE22BA">
        <w:tc>
          <w:tcPr>
            <w:tcW w:w="3969" w:type="dxa"/>
            <w:shd w:val="clear" w:color="auto" w:fill="auto"/>
            <w:vAlign w:val="center"/>
          </w:tcPr>
          <w:p w14:paraId="12EE3328" w14:textId="7B7C8D3D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Lifesum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>-Diet &amp; food Diary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72D3A0E" w14:textId="74434AB4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D191196" w14:textId="5495CACF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7</w:t>
            </w:r>
          </w:p>
        </w:tc>
      </w:tr>
      <w:tr w:rsidR="00591174" w:rsidRPr="00BD176C" w14:paraId="62080BCE" w14:textId="77777777" w:rsidTr="00EE22BA">
        <w:tc>
          <w:tcPr>
            <w:tcW w:w="3969" w:type="dxa"/>
            <w:shd w:val="clear" w:color="auto" w:fill="auto"/>
            <w:vAlign w:val="center"/>
          </w:tcPr>
          <w:p w14:paraId="216B4B8E" w14:textId="3A71820A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tepsApp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Pedometer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C3E4E5E" w14:textId="2F969B57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 &amp; 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D51466F" w14:textId="3FD22D0D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7</w:t>
            </w:r>
          </w:p>
        </w:tc>
      </w:tr>
      <w:tr w:rsidR="00591174" w:rsidRPr="00BD176C" w14:paraId="425B1DAB" w14:textId="77777777" w:rsidTr="00EE22BA">
        <w:tc>
          <w:tcPr>
            <w:tcW w:w="3969" w:type="dxa"/>
            <w:shd w:val="clear" w:color="auto" w:fill="auto"/>
            <w:vAlign w:val="center"/>
          </w:tcPr>
          <w:p w14:paraId="69B9C4DC" w14:textId="4B30B94D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ose it calorie counter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6C222C3" w14:textId="2741A926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 &amp; 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0BC4977" w14:textId="1D02D90B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7</w:t>
            </w:r>
          </w:p>
        </w:tc>
      </w:tr>
      <w:tr w:rsidR="00591174" w:rsidRPr="00BD176C" w14:paraId="7C21840F" w14:textId="77777777" w:rsidTr="00EE22BA">
        <w:tc>
          <w:tcPr>
            <w:tcW w:w="3969" w:type="dxa"/>
            <w:shd w:val="clear" w:color="auto" w:fill="auto"/>
            <w:vAlign w:val="center"/>
          </w:tcPr>
          <w:p w14:paraId="3C8DEEE1" w14:textId="411F963B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alorie counter by fat secret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C120BB3" w14:textId="73D327B4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B57A353" w14:textId="06A70F2B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7</w:t>
            </w:r>
          </w:p>
        </w:tc>
      </w:tr>
      <w:tr w:rsidR="00591174" w:rsidRPr="00BD176C" w14:paraId="5F5DB815" w14:textId="77777777" w:rsidTr="00EE22BA">
        <w:tc>
          <w:tcPr>
            <w:tcW w:w="3969" w:type="dxa"/>
            <w:shd w:val="clear" w:color="auto" w:fill="auto"/>
            <w:vAlign w:val="center"/>
          </w:tcPr>
          <w:p w14:paraId="2CD43CA5" w14:textId="60AA8DD9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eight tracker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5274FE5" w14:textId="0A10B1D3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 &amp; 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030E8BF" w14:textId="3D82A606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6</w:t>
            </w:r>
          </w:p>
        </w:tc>
      </w:tr>
      <w:tr w:rsidR="00591174" w:rsidRPr="00BD176C" w14:paraId="4036C208" w14:textId="77777777" w:rsidTr="00EE22BA">
        <w:tc>
          <w:tcPr>
            <w:tcW w:w="3969" w:type="dxa"/>
            <w:shd w:val="clear" w:color="auto" w:fill="auto"/>
            <w:vAlign w:val="center"/>
          </w:tcPr>
          <w:p w14:paraId="296BEF86" w14:textId="10CBE8BA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ashaqa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dad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lsoara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CD09EC1" w14:textId="79ABF1E5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A6718FF" w14:textId="546BE596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6</w:t>
            </w:r>
          </w:p>
        </w:tc>
      </w:tr>
      <w:tr w:rsidR="00591174" w:rsidRPr="00BD176C" w14:paraId="19EEB692" w14:textId="77777777" w:rsidTr="00EE22BA">
        <w:tc>
          <w:tcPr>
            <w:tcW w:w="3969" w:type="dxa"/>
            <w:shd w:val="clear" w:color="auto" w:fill="auto"/>
            <w:vAlign w:val="center"/>
          </w:tcPr>
          <w:p w14:paraId="0FBE8D1E" w14:textId="372B09FA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rtl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y diet Coach-weight loss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C387412" w14:textId="092A7A04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CC9848C" w14:textId="3D9795CA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4</w:t>
            </w:r>
          </w:p>
        </w:tc>
      </w:tr>
      <w:tr w:rsidR="00591174" w:rsidRPr="00BD176C" w14:paraId="52DD767B" w14:textId="77777777" w:rsidTr="00EE22BA">
        <w:tc>
          <w:tcPr>
            <w:tcW w:w="3969" w:type="dxa"/>
            <w:shd w:val="clear" w:color="auto" w:fill="auto"/>
            <w:vAlign w:val="center"/>
          </w:tcPr>
          <w:p w14:paraId="75DEABFE" w14:textId="7B5A31E8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iet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A792EE0" w14:textId="4E399514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6082E1B" w14:textId="12190D97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1</w:t>
            </w:r>
          </w:p>
        </w:tc>
      </w:tr>
      <w:tr w:rsidR="00591174" w:rsidRPr="00BD176C" w14:paraId="70FEE432" w14:textId="77777777" w:rsidTr="00EE22BA">
        <w:tc>
          <w:tcPr>
            <w:tcW w:w="3969" w:type="dxa"/>
            <w:shd w:val="clear" w:color="auto" w:fill="auto"/>
            <w:vAlign w:val="center"/>
          </w:tcPr>
          <w:p w14:paraId="15174120" w14:textId="662B0DDB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Tmarin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anzliah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82A2671" w14:textId="1CBF66A6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4119145" w14:textId="75D1AAD8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1</w:t>
            </w:r>
          </w:p>
        </w:tc>
      </w:tr>
      <w:tr w:rsidR="00591174" w:rsidRPr="00BD176C" w14:paraId="66062FD3" w14:textId="77777777" w:rsidTr="00EE22BA">
        <w:tc>
          <w:tcPr>
            <w:tcW w:w="3969" w:type="dxa"/>
            <w:shd w:val="clear" w:color="auto" w:fill="auto"/>
            <w:vAlign w:val="center"/>
          </w:tcPr>
          <w:p w14:paraId="7D855416" w14:textId="079417AF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rtl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itbit: Health &amp; Fitness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EF7CEFE" w14:textId="575D47C0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nglish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3CCE1FC" w14:textId="30966CEA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1</w:t>
            </w:r>
          </w:p>
        </w:tc>
      </w:tr>
      <w:tr w:rsidR="00591174" w:rsidRPr="00BD176C" w14:paraId="0AE414F0" w14:textId="77777777" w:rsidTr="00EE22BA">
        <w:tc>
          <w:tcPr>
            <w:tcW w:w="3969" w:type="dxa"/>
            <w:shd w:val="clear" w:color="auto" w:fill="FFFFFF" w:themeFill="background1"/>
            <w:vAlign w:val="center"/>
          </w:tcPr>
          <w:p w14:paraId="1665A319" w14:textId="2115FED6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rtl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Hesab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lwazan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lmethali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42EA9B5" w14:textId="63DE296A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D31645D" w14:textId="5CE7A0E5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.0</w:t>
            </w:r>
          </w:p>
        </w:tc>
      </w:tr>
      <w:tr w:rsidR="00591174" w:rsidRPr="00BD176C" w14:paraId="4F9D2764" w14:textId="77777777" w:rsidTr="00EE22BA">
        <w:tc>
          <w:tcPr>
            <w:tcW w:w="3969" w:type="dxa"/>
            <w:shd w:val="clear" w:color="auto" w:fill="FFFFFF" w:themeFill="background1"/>
            <w:vAlign w:val="center"/>
          </w:tcPr>
          <w:p w14:paraId="6B03E3CC" w14:textId="3D1465C8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rtl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UDC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F46F42F" w14:textId="52917568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0127848" w14:textId="3152091F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.8</w:t>
            </w:r>
          </w:p>
        </w:tc>
      </w:tr>
      <w:tr w:rsidR="00591174" w:rsidRPr="00BD176C" w14:paraId="2B6E8869" w14:textId="77777777" w:rsidTr="00EE22BA">
        <w:tc>
          <w:tcPr>
            <w:tcW w:w="3969" w:type="dxa"/>
            <w:shd w:val="clear" w:color="auto" w:fill="FFFFFF" w:themeFill="background1"/>
            <w:vAlign w:val="center"/>
          </w:tcPr>
          <w:p w14:paraId="5AFCFADF" w14:textId="3334CB25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rtl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daad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lsoaraat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6312B28" w14:textId="0B621EF7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75177D3" w14:textId="4E4A9902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.6</w:t>
            </w:r>
          </w:p>
        </w:tc>
      </w:tr>
      <w:tr w:rsidR="00591174" w:rsidRPr="00BD176C" w14:paraId="3B68CD65" w14:textId="77777777" w:rsidTr="00EE22BA">
        <w:tc>
          <w:tcPr>
            <w:tcW w:w="3969" w:type="dxa"/>
            <w:shd w:val="clear" w:color="auto" w:fill="FFFFFF" w:themeFill="background1"/>
            <w:vAlign w:val="center"/>
          </w:tcPr>
          <w:p w14:paraId="4A73E4CF" w14:textId="1EDCD32C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rtl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ajeem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7kilo fi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esboaa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B1DA9AC" w14:textId="189DF29D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C030879" w14:textId="7E712A47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.3</w:t>
            </w:r>
          </w:p>
        </w:tc>
      </w:tr>
      <w:tr w:rsidR="00591174" w:rsidRPr="00BD176C" w14:paraId="1641D0EB" w14:textId="77777777" w:rsidTr="00EE22BA">
        <w:tc>
          <w:tcPr>
            <w:tcW w:w="3969" w:type="dxa"/>
            <w:shd w:val="clear" w:color="auto" w:fill="FFFFFF" w:themeFill="background1"/>
            <w:vAlign w:val="center"/>
          </w:tcPr>
          <w:p w14:paraId="3E9C6173" w14:textId="566FDD4D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rtl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oarrate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05356BE" w14:textId="1C89C863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83361F5" w14:textId="6CD949A4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.1</w:t>
            </w:r>
          </w:p>
        </w:tc>
      </w:tr>
      <w:tr w:rsidR="00591174" w:rsidRPr="00BD176C" w14:paraId="3CA781EA" w14:textId="77777777" w:rsidTr="00EE22BA">
        <w:tc>
          <w:tcPr>
            <w:tcW w:w="3969" w:type="dxa"/>
            <w:shd w:val="clear" w:color="auto" w:fill="FFFFFF" w:themeFill="background1"/>
            <w:vAlign w:val="center"/>
          </w:tcPr>
          <w:p w14:paraId="75F883D6" w14:textId="4ADE719A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lwazan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almethali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9E698FC" w14:textId="52B8F58A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E87D947" w14:textId="1CB08BBF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.1</w:t>
            </w:r>
          </w:p>
        </w:tc>
      </w:tr>
      <w:tr w:rsidR="00591174" w:rsidRPr="00BD176C" w14:paraId="297978B3" w14:textId="77777777" w:rsidTr="00EE22BA">
        <w:tc>
          <w:tcPr>
            <w:tcW w:w="3969" w:type="dxa"/>
            <w:shd w:val="clear" w:color="auto" w:fill="FFFFFF" w:themeFill="background1"/>
            <w:vAlign w:val="center"/>
          </w:tcPr>
          <w:p w14:paraId="012FB113" w14:textId="5A674B10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Diet¹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DA8C8D2" w14:textId="47B77E5A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F2CEC7D" w14:textId="65771EDB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.9</w:t>
            </w:r>
          </w:p>
        </w:tc>
      </w:tr>
      <w:tr w:rsidR="00591174" w:rsidRPr="00BD176C" w14:paraId="77817BD3" w14:textId="77777777" w:rsidTr="00EE22BA">
        <w:tc>
          <w:tcPr>
            <w:tcW w:w="3969" w:type="dxa"/>
            <w:shd w:val="clear" w:color="auto" w:fill="FFFFFF" w:themeFill="background1"/>
            <w:vAlign w:val="center"/>
          </w:tcPr>
          <w:p w14:paraId="341841DF" w14:textId="5E27CDFC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Rajem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areea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1A3CF7F" w14:textId="381615F0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45BF98E" w14:textId="4254666A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.8</w:t>
            </w:r>
          </w:p>
        </w:tc>
      </w:tr>
      <w:tr w:rsidR="00591174" w:rsidRPr="00BD176C" w14:paraId="4E01BA95" w14:textId="77777777" w:rsidTr="00EE22BA"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78332E" w14:textId="2A23D138" w:rsidR="00591174" w:rsidRPr="00BD176C" w:rsidRDefault="00591174" w:rsidP="00591174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Monabeh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 xml:space="preserve"> alsoaraat¹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504A58" w14:textId="3B1E26FD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ab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40FB9D" w14:textId="0ECA82FE" w:rsidR="00591174" w:rsidRPr="00BD176C" w:rsidRDefault="00591174" w:rsidP="00362CAD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.1</w:t>
            </w:r>
          </w:p>
        </w:tc>
      </w:tr>
      <w:tr w:rsidR="00BD176C" w:rsidRPr="00BD176C" w14:paraId="21E9BD2E" w14:textId="77777777" w:rsidTr="00EE22BA"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5FCC68" w14:textId="0A0FFDE7" w:rsidR="0082145A" w:rsidRPr="00BD176C" w:rsidRDefault="00C27657" w:rsidP="0082145A">
            <w:pPr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  <w:r w:rsidRPr="00591174"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¹ </w:t>
            </w:r>
            <w:proofErr w:type="gramStart"/>
            <w:r w:rsidR="0082145A" w:rsidRPr="00591174"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  <w:lang w:val="en-GB"/>
              </w:rPr>
              <w:t>In</w:t>
            </w:r>
            <w:proofErr w:type="gramEnd"/>
            <w:r w:rsidR="0082145A" w:rsidRPr="00591174"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app purchas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31894B" w14:textId="77777777" w:rsidR="0082145A" w:rsidRPr="00BD176C" w:rsidRDefault="0082145A" w:rsidP="0082145A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6D0871" w14:textId="77777777" w:rsidR="0082145A" w:rsidRPr="00BD176C" w:rsidRDefault="0082145A" w:rsidP="0082145A">
            <w:pPr>
              <w:jc w:val="center"/>
              <w:rPr>
                <w:rFonts w:asciiTheme="minorHAnsi" w:eastAsiaTheme="minorEastAsia" w:hAnsiTheme="minorHAnsi" w:cstheme="minorHAnsi"/>
                <w:color w:val="000000" w:themeColor="text1"/>
                <w:lang w:val="en-GB"/>
              </w:rPr>
            </w:pPr>
          </w:p>
        </w:tc>
      </w:tr>
    </w:tbl>
    <w:p w14:paraId="287F1FE6" w14:textId="7E940A81" w:rsidR="00F956A9" w:rsidRPr="00BD176C" w:rsidRDefault="00F956A9" w:rsidP="008C3E12">
      <w:pPr>
        <w:keepNext/>
        <w:spacing w:after="20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sectPr w:rsidR="00F956A9" w:rsidRPr="00BD176C" w:rsidSect="00F956A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F1813" w14:textId="77777777" w:rsidR="0039156B" w:rsidRDefault="0039156B" w:rsidP="005B18A0">
      <w:r>
        <w:separator/>
      </w:r>
    </w:p>
  </w:endnote>
  <w:endnote w:type="continuationSeparator" w:id="0">
    <w:p w14:paraId="741CC45C" w14:textId="77777777" w:rsidR="0039156B" w:rsidRDefault="0039156B" w:rsidP="005B1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7082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93CFC" w14:textId="77777777" w:rsidR="00853BED" w:rsidRDefault="00853B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A58689" w14:textId="77777777" w:rsidR="00853BED" w:rsidRDefault="00853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14BF7" w14:textId="77777777" w:rsidR="0039156B" w:rsidRDefault="0039156B" w:rsidP="005B18A0">
      <w:r>
        <w:separator/>
      </w:r>
    </w:p>
  </w:footnote>
  <w:footnote w:type="continuationSeparator" w:id="0">
    <w:p w14:paraId="6D742A67" w14:textId="77777777" w:rsidR="0039156B" w:rsidRDefault="0039156B" w:rsidP="005B18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0641C3" w14:textId="0E2AABD0" w:rsidR="00853BED" w:rsidRDefault="00853BED" w:rsidP="00203E67">
    <w:pPr>
      <w:pStyle w:val="Header"/>
      <w:pBdr>
        <w:bottom w:val="single" w:sz="4" w:space="1" w:color="D9D9D9" w:themeColor="background1" w:themeShade="D9"/>
      </w:pBdr>
      <w:rPr>
        <w:b/>
        <w:bCs/>
      </w:rPr>
    </w:pPr>
    <w:r>
      <w:rPr>
        <w:color w:val="7F7F7F" w:themeColor="background1" w:themeShade="7F"/>
        <w:spacing w:val="60"/>
      </w:rPr>
      <w:t>Multimedia Appendix</w:t>
    </w:r>
  </w:p>
  <w:p w14:paraId="5915A87C" w14:textId="77777777" w:rsidR="00853BED" w:rsidRDefault="00853B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64728B3"/>
    <w:multiLevelType w:val="hybridMultilevel"/>
    <w:tmpl w:val="7BC4A1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53920"/>
    <w:multiLevelType w:val="multilevel"/>
    <w:tmpl w:val="51A46D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xepd0zre2xemew0vov9fvxpdep52sp9faz&quot;&gt;Ghadeer_ref-Converted2&lt;record-ids&gt;&lt;item&gt;2145&lt;/item&gt;&lt;item&gt;3883&lt;/item&gt;&lt;item&gt;3884&lt;/item&gt;&lt;item&gt;3886&lt;/item&gt;&lt;item&gt;3887&lt;/item&gt;&lt;item&gt;3888&lt;/item&gt;&lt;item&gt;3889&lt;/item&gt;&lt;item&gt;3890&lt;/item&gt;&lt;item&gt;3892&lt;/item&gt;&lt;item&gt;3893&lt;/item&gt;&lt;item&gt;3895&lt;/item&gt;&lt;item&gt;3896&lt;/item&gt;&lt;item&gt;3897&lt;/item&gt;&lt;item&gt;3898&lt;/item&gt;&lt;item&gt;3899&lt;/item&gt;&lt;item&gt;3900&lt;/item&gt;&lt;item&gt;3901&lt;/item&gt;&lt;item&gt;3902&lt;/item&gt;&lt;item&gt;3903&lt;/item&gt;&lt;item&gt;3904&lt;/item&gt;&lt;item&gt;3905&lt;/item&gt;&lt;item&gt;3906&lt;/item&gt;&lt;/record-ids&gt;&lt;/item&gt;&lt;/Libraries&gt;"/>
  </w:docVars>
  <w:rsids>
    <w:rsidRoot w:val="00AB3B03"/>
    <w:rsid w:val="00001ED5"/>
    <w:rsid w:val="000050F2"/>
    <w:rsid w:val="00005E1F"/>
    <w:rsid w:val="00011492"/>
    <w:rsid w:val="000135D1"/>
    <w:rsid w:val="00013779"/>
    <w:rsid w:val="0001780F"/>
    <w:rsid w:val="00022326"/>
    <w:rsid w:val="000259D0"/>
    <w:rsid w:val="000266CE"/>
    <w:rsid w:val="000303EA"/>
    <w:rsid w:val="000341C6"/>
    <w:rsid w:val="00036AF4"/>
    <w:rsid w:val="0004115A"/>
    <w:rsid w:val="00042280"/>
    <w:rsid w:val="00050EB3"/>
    <w:rsid w:val="00060582"/>
    <w:rsid w:val="000615A4"/>
    <w:rsid w:val="00062CB6"/>
    <w:rsid w:val="000648D6"/>
    <w:rsid w:val="000661AA"/>
    <w:rsid w:val="000662FC"/>
    <w:rsid w:val="0006684F"/>
    <w:rsid w:val="00067AAD"/>
    <w:rsid w:val="00070E25"/>
    <w:rsid w:val="0008199A"/>
    <w:rsid w:val="0008266D"/>
    <w:rsid w:val="0008362B"/>
    <w:rsid w:val="00093521"/>
    <w:rsid w:val="0009413B"/>
    <w:rsid w:val="000A09B4"/>
    <w:rsid w:val="000A370C"/>
    <w:rsid w:val="000B0935"/>
    <w:rsid w:val="000B35B8"/>
    <w:rsid w:val="000B7A7B"/>
    <w:rsid w:val="000B7C8E"/>
    <w:rsid w:val="000C0442"/>
    <w:rsid w:val="000C0EDF"/>
    <w:rsid w:val="000C109E"/>
    <w:rsid w:val="000C36B9"/>
    <w:rsid w:val="000C3FFA"/>
    <w:rsid w:val="000C7057"/>
    <w:rsid w:val="000E3171"/>
    <w:rsid w:val="000E45FC"/>
    <w:rsid w:val="000E5A55"/>
    <w:rsid w:val="000E6136"/>
    <w:rsid w:val="000F07BA"/>
    <w:rsid w:val="000F1059"/>
    <w:rsid w:val="000F1280"/>
    <w:rsid w:val="000F3D8A"/>
    <w:rsid w:val="000F707D"/>
    <w:rsid w:val="00101104"/>
    <w:rsid w:val="00101BC6"/>
    <w:rsid w:val="00102113"/>
    <w:rsid w:val="001061C8"/>
    <w:rsid w:val="00107246"/>
    <w:rsid w:val="001117FC"/>
    <w:rsid w:val="001128AA"/>
    <w:rsid w:val="001161D3"/>
    <w:rsid w:val="0011652D"/>
    <w:rsid w:val="00121B16"/>
    <w:rsid w:val="00127539"/>
    <w:rsid w:val="00134A4C"/>
    <w:rsid w:val="0013555C"/>
    <w:rsid w:val="00137639"/>
    <w:rsid w:val="0014034B"/>
    <w:rsid w:val="001404FD"/>
    <w:rsid w:val="00140C8F"/>
    <w:rsid w:val="00143E33"/>
    <w:rsid w:val="00145427"/>
    <w:rsid w:val="0014759B"/>
    <w:rsid w:val="00147C4D"/>
    <w:rsid w:val="00151DF4"/>
    <w:rsid w:val="00152D59"/>
    <w:rsid w:val="001537B4"/>
    <w:rsid w:val="00155000"/>
    <w:rsid w:val="00163C3F"/>
    <w:rsid w:val="00163E1E"/>
    <w:rsid w:val="001651C8"/>
    <w:rsid w:val="00170546"/>
    <w:rsid w:val="001709D9"/>
    <w:rsid w:val="0017229D"/>
    <w:rsid w:val="00172E8F"/>
    <w:rsid w:val="00175A76"/>
    <w:rsid w:val="00180F25"/>
    <w:rsid w:val="0018331B"/>
    <w:rsid w:val="0018647D"/>
    <w:rsid w:val="00193409"/>
    <w:rsid w:val="00193681"/>
    <w:rsid w:val="00193CE1"/>
    <w:rsid w:val="00193EBA"/>
    <w:rsid w:val="00195AF8"/>
    <w:rsid w:val="00196702"/>
    <w:rsid w:val="001A0B0D"/>
    <w:rsid w:val="001B1F1F"/>
    <w:rsid w:val="001B3B67"/>
    <w:rsid w:val="001B713C"/>
    <w:rsid w:val="001C3A13"/>
    <w:rsid w:val="001D1271"/>
    <w:rsid w:val="001D140F"/>
    <w:rsid w:val="001D1BB0"/>
    <w:rsid w:val="001D2554"/>
    <w:rsid w:val="001D29C3"/>
    <w:rsid w:val="001D377F"/>
    <w:rsid w:val="001D7B1D"/>
    <w:rsid w:val="001E05D9"/>
    <w:rsid w:val="001E5125"/>
    <w:rsid w:val="001E7E37"/>
    <w:rsid w:val="001F0AF8"/>
    <w:rsid w:val="001F2C9A"/>
    <w:rsid w:val="001F2CAC"/>
    <w:rsid w:val="001F3EF4"/>
    <w:rsid w:val="001F5506"/>
    <w:rsid w:val="001F7E0D"/>
    <w:rsid w:val="00203E67"/>
    <w:rsid w:val="00207EBA"/>
    <w:rsid w:val="002111D3"/>
    <w:rsid w:val="0021325E"/>
    <w:rsid w:val="00215E66"/>
    <w:rsid w:val="00216CA9"/>
    <w:rsid w:val="00220E9E"/>
    <w:rsid w:val="0022303A"/>
    <w:rsid w:val="00226F67"/>
    <w:rsid w:val="00233BCC"/>
    <w:rsid w:val="00233C8B"/>
    <w:rsid w:val="00235C39"/>
    <w:rsid w:val="00241219"/>
    <w:rsid w:val="00241F28"/>
    <w:rsid w:val="002433B0"/>
    <w:rsid w:val="00244232"/>
    <w:rsid w:val="00246217"/>
    <w:rsid w:val="00251B3B"/>
    <w:rsid w:val="0025435D"/>
    <w:rsid w:val="00256B84"/>
    <w:rsid w:val="0026211B"/>
    <w:rsid w:val="00271BC5"/>
    <w:rsid w:val="002779F8"/>
    <w:rsid w:val="00283BB9"/>
    <w:rsid w:val="00287668"/>
    <w:rsid w:val="002901BD"/>
    <w:rsid w:val="00291743"/>
    <w:rsid w:val="00291E30"/>
    <w:rsid w:val="002974E8"/>
    <w:rsid w:val="00297D59"/>
    <w:rsid w:val="002A0096"/>
    <w:rsid w:val="002A06AD"/>
    <w:rsid w:val="002A11B2"/>
    <w:rsid w:val="002A40DA"/>
    <w:rsid w:val="002A4615"/>
    <w:rsid w:val="002B5193"/>
    <w:rsid w:val="002B5436"/>
    <w:rsid w:val="002C0D6A"/>
    <w:rsid w:val="002C3B8A"/>
    <w:rsid w:val="002C3FD8"/>
    <w:rsid w:val="002C6FBC"/>
    <w:rsid w:val="002C77B1"/>
    <w:rsid w:val="002C7DBA"/>
    <w:rsid w:val="002D04B4"/>
    <w:rsid w:val="002D2210"/>
    <w:rsid w:val="002E08D0"/>
    <w:rsid w:val="002E510D"/>
    <w:rsid w:val="002E5FDE"/>
    <w:rsid w:val="002F1008"/>
    <w:rsid w:val="002F707E"/>
    <w:rsid w:val="00300614"/>
    <w:rsid w:val="0030066F"/>
    <w:rsid w:val="00306710"/>
    <w:rsid w:val="00317811"/>
    <w:rsid w:val="00320BF5"/>
    <w:rsid w:val="00320D80"/>
    <w:rsid w:val="003212D6"/>
    <w:rsid w:val="00322638"/>
    <w:rsid w:val="00322A4D"/>
    <w:rsid w:val="00322F21"/>
    <w:rsid w:val="003338E1"/>
    <w:rsid w:val="003434A8"/>
    <w:rsid w:val="00343BAA"/>
    <w:rsid w:val="003465BC"/>
    <w:rsid w:val="00347914"/>
    <w:rsid w:val="003520AA"/>
    <w:rsid w:val="003530D4"/>
    <w:rsid w:val="00354DFD"/>
    <w:rsid w:val="00362CAD"/>
    <w:rsid w:val="003636F5"/>
    <w:rsid w:val="00363B75"/>
    <w:rsid w:val="00364C89"/>
    <w:rsid w:val="003655F7"/>
    <w:rsid w:val="00365EC7"/>
    <w:rsid w:val="00367645"/>
    <w:rsid w:val="003734D8"/>
    <w:rsid w:val="003751E2"/>
    <w:rsid w:val="00383650"/>
    <w:rsid w:val="00383706"/>
    <w:rsid w:val="00383A0F"/>
    <w:rsid w:val="003861B1"/>
    <w:rsid w:val="003867DC"/>
    <w:rsid w:val="00386F06"/>
    <w:rsid w:val="0038704F"/>
    <w:rsid w:val="0039156B"/>
    <w:rsid w:val="00394289"/>
    <w:rsid w:val="0039508B"/>
    <w:rsid w:val="003A0699"/>
    <w:rsid w:val="003A1A8E"/>
    <w:rsid w:val="003B3538"/>
    <w:rsid w:val="003B4C6A"/>
    <w:rsid w:val="003B4C93"/>
    <w:rsid w:val="003C2590"/>
    <w:rsid w:val="003C2707"/>
    <w:rsid w:val="003C3583"/>
    <w:rsid w:val="003C7602"/>
    <w:rsid w:val="003D610F"/>
    <w:rsid w:val="003D701F"/>
    <w:rsid w:val="003E0C85"/>
    <w:rsid w:val="003E4826"/>
    <w:rsid w:val="003E49ED"/>
    <w:rsid w:val="003E5766"/>
    <w:rsid w:val="003F046E"/>
    <w:rsid w:val="003F2E52"/>
    <w:rsid w:val="003F3719"/>
    <w:rsid w:val="003F4FBC"/>
    <w:rsid w:val="003F6212"/>
    <w:rsid w:val="003F7C28"/>
    <w:rsid w:val="00402B20"/>
    <w:rsid w:val="00403C57"/>
    <w:rsid w:val="0040596D"/>
    <w:rsid w:val="00411390"/>
    <w:rsid w:val="00415813"/>
    <w:rsid w:val="004162F7"/>
    <w:rsid w:val="00420846"/>
    <w:rsid w:val="0042728B"/>
    <w:rsid w:val="00434519"/>
    <w:rsid w:val="00435415"/>
    <w:rsid w:val="0043693D"/>
    <w:rsid w:val="00436A2D"/>
    <w:rsid w:val="00436B55"/>
    <w:rsid w:val="0044098D"/>
    <w:rsid w:val="00443C92"/>
    <w:rsid w:val="004472E0"/>
    <w:rsid w:val="004525EA"/>
    <w:rsid w:val="00453B7F"/>
    <w:rsid w:val="004557D7"/>
    <w:rsid w:val="0045608B"/>
    <w:rsid w:val="00456C54"/>
    <w:rsid w:val="00456F82"/>
    <w:rsid w:val="00462D0E"/>
    <w:rsid w:val="0046432E"/>
    <w:rsid w:val="0046690E"/>
    <w:rsid w:val="00466C10"/>
    <w:rsid w:val="004708C1"/>
    <w:rsid w:val="004717E4"/>
    <w:rsid w:val="0047198A"/>
    <w:rsid w:val="00472FB2"/>
    <w:rsid w:val="00474278"/>
    <w:rsid w:val="00475893"/>
    <w:rsid w:val="00477660"/>
    <w:rsid w:val="00480BE0"/>
    <w:rsid w:val="00481D9F"/>
    <w:rsid w:val="004838CE"/>
    <w:rsid w:val="00483E93"/>
    <w:rsid w:val="004949A5"/>
    <w:rsid w:val="004A25E1"/>
    <w:rsid w:val="004A5D5B"/>
    <w:rsid w:val="004B4AA5"/>
    <w:rsid w:val="004C2A6D"/>
    <w:rsid w:val="004C572B"/>
    <w:rsid w:val="004C7942"/>
    <w:rsid w:val="004D0326"/>
    <w:rsid w:val="004D075E"/>
    <w:rsid w:val="004D25BF"/>
    <w:rsid w:val="004D5771"/>
    <w:rsid w:val="004E24B4"/>
    <w:rsid w:val="004F0775"/>
    <w:rsid w:val="004F19DC"/>
    <w:rsid w:val="004F2B25"/>
    <w:rsid w:val="004F2CA1"/>
    <w:rsid w:val="004F361A"/>
    <w:rsid w:val="004F4120"/>
    <w:rsid w:val="004F4DCE"/>
    <w:rsid w:val="004F71C1"/>
    <w:rsid w:val="004F7B2F"/>
    <w:rsid w:val="00500A0C"/>
    <w:rsid w:val="005014ED"/>
    <w:rsid w:val="00501F6E"/>
    <w:rsid w:val="00504F00"/>
    <w:rsid w:val="00506E10"/>
    <w:rsid w:val="00512679"/>
    <w:rsid w:val="00513071"/>
    <w:rsid w:val="0051485F"/>
    <w:rsid w:val="005153FA"/>
    <w:rsid w:val="00515D08"/>
    <w:rsid w:val="00521172"/>
    <w:rsid w:val="00527196"/>
    <w:rsid w:val="00534331"/>
    <w:rsid w:val="00536996"/>
    <w:rsid w:val="00543983"/>
    <w:rsid w:val="00544DA3"/>
    <w:rsid w:val="00545471"/>
    <w:rsid w:val="005472E8"/>
    <w:rsid w:val="0054796A"/>
    <w:rsid w:val="00551465"/>
    <w:rsid w:val="00560DC8"/>
    <w:rsid w:val="00567C66"/>
    <w:rsid w:val="00571EFA"/>
    <w:rsid w:val="00580C15"/>
    <w:rsid w:val="005826D6"/>
    <w:rsid w:val="005866FE"/>
    <w:rsid w:val="00587FC6"/>
    <w:rsid w:val="00591174"/>
    <w:rsid w:val="00591AD4"/>
    <w:rsid w:val="005970D9"/>
    <w:rsid w:val="005A2E9F"/>
    <w:rsid w:val="005A6418"/>
    <w:rsid w:val="005A75BC"/>
    <w:rsid w:val="005A7987"/>
    <w:rsid w:val="005B18A0"/>
    <w:rsid w:val="005C152E"/>
    <w:rsid w:val="005C48EF"/>
    <w:rsid w:val="005D2BB4"/>
    <w:rsid w:val="005D4D3F"/>
    <w:rsid w:val="005D6AAD"/>
    <w:rsid w:val="005D743A"/>
    <w:rsid w:val="005E137F"/>
    <w:rsid w:val="005F2DD3"/>
    <w:rsid w:val="00606BE7"/>
    <w:rsid w:val="006116AC"/>
    <w:rsid w:val="006151CB"/>
    <w:rsid w:val="00623904"/>
    <w:rsid w:val="00623D21"/>
    <w:rsid w:val="00632E6B"/>
    <w:rsid w:val="0063362E"/>
    <w:rsid w:val="006423BB"/>
    <w:rsid w:val="006441F9"/>
    <w:rsid w:val="00644271"/>
    <w:rsid w:val="006500FF"/>
    <w:rsid w:val="00654703"/>
    <w:rsid w:val="00654D64"/>
    <w:rsid w:val="0065694E"/>
    <w:rsid w:val="00660198"/>
    <w:rsid w:val="006608CA"/>
    <w:rsid w:val="00661C23"/>
    <w:rsid w:val="00662ADC"/>
    <w:rsid w:val="00667ECF"/>
    <w:rsid w:val="006731AD"/>
    <w:rsid w:val="00673768"/>
    <w:rsid w:val="00677166"/>
    <w:rsid w:val="0068780A"/>
    <w:rsid w:val="00691156"/>
    <w:rsid w:val="00692D43"/>
    <w:rsid w:val="00692DA8"/>
    <w:rsid w:val="0069645E"/>
    <w:rsid w:val="00697E91"/>
    <w:rsid w:val="00697F39"/>
    <w:rsid w:val="006A3961"/>
    <w:rsid w:val="006B2191"/>
    <w:rsid w:val="006B4A1B"/>
    <w:rsid w:val="006C04EF"/>
    <w:rsid w:val="006C5FDB"/>
    <w:rsid w:val="006D0EFF"/>
    <w:rsid w:val="006D3D3E"/>
    <w:rsid w:val="006D5BF3"/>
    <w:rsid w:val="006E221F"/>
    <w:rsid w:val="006E2485"/>
    <w:rsid w:val="006E2D43"/>
    <w:rsid w:val="006E4225"/>
    <w:rsid w:val="006E48B3"/>
    <w:rsid w:val="006E7455"/>
    <w:rsid w:val="006E7C0E"/>
    <w:rsid w:val="006F2F1B"/>
    <w:rsid w:val="006F50F1"/>
    <w:rsid w:val="006F5F28"/>
    <w:rsid w:val="00700FBD"/>
    <w:rsid w:val="0070111D"/>
    <w:rsid w:val="00702BAD"/>
    <w:rsid w:val="007043D3"/>
    <w:rsid w:val="0070726A"/>
    <w:rsid w:val="00711745"/>
    <w:rsid w:val="007130AD"/>
    <w:rsid w:val="007143F0"/>
    <w:rsid w:val="00714FE4"/>
    <w:rsid w:val="00715AB0"/>
    <w:rsid w:val="00726D70"/>
    <w:rsid w:val="007307F1"/>
    <w:rsid w:val="00730D6C"/>
    <w:rsid w:val="00731C9E"/>
    <w:rsid w:val="00732AFA"/>
    <w:rsid w:val="00732C54"/>
    <w:rsid w:val="00732E5D"/>
    <w:rsid w:val="00734F9C"/>
    <w:rsid w:val="0075183A"/>
    <w:rsid w:val="00754C7D"/>
    <w:rsid w:val="00767E76"/>
    <w:rsid w:val="0077211C"/>
    <w:rsid w:val="00772513"/>
    <w:rsid w:val="007738DA"/>
    <w:rsid w:val="00774CB7"/>
    <w:rsid w:val="0077523C"/>
    <w:rsid w:val="00776514"/>
    <w:rsid w:val="00777620"/>
    <w:rsid w:val="00784C28"/>
    <w:rsid w:val="00797DEA"/>
    <w:rsid w:val="007A1C88"/>
    <w:rsid w:val="007A433E"/>
    <w:rsid w:val="007A50C7"/>
    <w:rsid w:val="007A5B1D"/>
    <w:rsid w:val="007A696E"/>
    <w:rsid w:val="007B095E"/>
    <w:rsid w:val="007B52D0"/>
    <w:rsid w:val="007B6675"/>
    <w:rsid w:val="007C205F"/>
    <w:rsid w:val="007C5706"/>
    <w:rsid w:val="007D3F8A"/>
    <w:rsid w:val="007D77E2"/>
    <w:rsid w:val="007E2DFC"/>
    <w:rsid w:val="007F094F"/>
    <w:rsid w:val="007F23AE"/>
    <w:rsid w:val="007F23B4"/>
    <w:rsid w:val="007F3BA5"/>
    <w:rsid w:val="007F44CD"/>
    <w:rsid w:val="007F4896"/>
    <w:rsid w:val="007F7DF5"/>
    <w:rsid w:val="007F7F46"/>
    <w:rsid w:val="008038B4"/>
    <w:rsid w:val="00804BDF"/>
    <w:rsid w:val="00804CC2"/>
    <w:rsid w:val="0080538C"/>
    <w:rsid w:val="00805E62"/>
    <w:rsid w:val="00807730"/>
    <w:rsid w:val="00812D99"/>
    <w:rsid w:val="00815B9E"/>
    <w:rsid w:val="008200E6"/>
    <w:rsid w:val="0082145A"/>
    <w:rsid w:val="0082162C"/>
    <w:rsid w:val="00822865"/>
    <w:rsid w:val="00824105"/>
    <w:rsid w:val="00824DF3"/>
    <w:rsid w:val="00826419"/>
    <w:rsid w:val="00832935"/>
    <w:rsid w:val="00834564"/>
    <w:rsid w:val="00834B72"/>
    <w:rsid w:val="00835DB6"/>
    <w:rsid w:val="008404DC"/>
    <w:rsid w:val="008462EA"/>
    <w:rsid w:val="00846DA0"/>
    <w:rsid w:val="00850673"/>
    <w:rsid w:val="00850D97"/>
    <w:rsid w:val="00853BED"/>
    <w:rsid w:val="00854FFC"/>
    <w:rsid w:val="00857309"/>
    <w:rsid w:val="00857A35"/>
    <w:rsid w:val="00857F90"/>
    <w:rsid w:val="00862767"/>
    <w:rsid w:val="00864ECC"/>
    <w:rsid w:val="00867ECB"/>
    <w:rsid w:val="00871683"/>
    <w:rsid w:val="00874CEF"/>
    <w:rsid w:val="00875E68"/>
    <w:rsid w:val="0088340A"/>
    <w:rsid w:val="0088747B"/>
    <w:rsid w:val="0089172C"/>
    <w:rsid w:val="008923BF"/>
    <w:rsid w:val="00895D63"/>
    <w:rsid w:val="0089766E"/>
    <w:rsid w:val="008A01D6"/>
    <w:rsid w:val="008A2E84"/>
    <w:rsid w:val="008B4E1B"/>
    <w:rsid w:val="008B6C25"/>
    <w:rsid w:val="008C1957"/>
    <w:rsid w:val="008C3B9E"/>
    <w:rsid w:val="008C3E12"/>
    <w:rsid w:val="008C513E"/>
    <w:rsid w:val="008C7B27"/>
    <w:rsid w:val="008D1A02"/>
    <w:rsid w:val="008E140F"/>
    <w:rsid w:val="008E3E06"/>
    <w:rsid w:val="008F129F"/>
    <w:rsid w:val="008F6983"/>
    <w:rsid w:val="008F7815"/>
    <w:rsid w:val="009021F1"/>
    <w:rsid w:val="00902A70"/>
    <w:rsid w:val="0090375E"/>
    <w:rsid w:val="0091450B"/>
    <w:rsid w:val="0091685F"/>
    <w:rsid w:val="00921FA0"/>
    <w:rsid w:val="009245CE"/>
    <w:rsid w:val="00926597"/>
    <w:rsid w:val="00927BB8"/>
    <w:rsid w:val="00940604"/>
    <w:rsid w:val="009448A2"/>
    <w:rsid w:val="00946A8F"/>
    <w:rsid w:val="00951754"/>
    <w:rsid w:val="00953DCE"/>
    <w:rsid w:val="009628A1"/>
    <w:rsid w:val="009632B3"/>
    <w:rsid w:val="009651B4"/>
    <w:rsid w:val="00966AA4"/>
    <w:rsid w:val="00975EA0"/>
    <w:rsid w:val="009768E1"/>
    <w:rsid w:val="00976C49"/>
    <w:rsid w:val="00976EEE"/>
    <w:rsid w:val="00977F0D"/>
    <w:rsid w:val="009800BD"/>
    <w:rsid w:val="00981437"/>
    <w:rsid w:val="00983D4D"/>
    <w:rsid w:val="00985B49"/>
    <w:rsid w:val="00987FEF"/>
    <w:rsid w:val="009934DB"/>
    <w:rsid w:val="009939CC"/>
    <w:rsid w:val="00995007"/>
    <w:rsid w:val="009A00D9"/>
    <w:rsid w:val="009A0AFB"/>
    <w:rsid w:val="009A546D"/>
    <w:rsid w:val="009B0469"/>
    <w:rsid w:val="009B2B64"/>
    <w:rsid w:val="009B4EFC"/>
    <w:rsid w:val="009B70D9"/>
    <w:rsid w:val="009C0E7B"/>
    <w:rsid w:val="009D1ADC"/>
    <w:rsid w:val="009D43C4"/>
    <w:rsid w:val="009D488E"/>
    <w:rsid w:val="009D6023"/>
    <w:rsid w:val="009D6555"/>
    <w:rsid w:val="009D757A"/>
    <w:rsid w:val="009E18C3"/>
    <w:rsid w:val="009E4117"/>
    <w:rsid w:val="009E5D27"/>
    <w:rsid w:val="009F1248"/>
    <w:rsid w:val="009F1A4F"/>
    <w:rsid w:val="009F3C77"/>
    <w:rsid w:val="009F4D80"/>
    <w:rsid w:val="009F66B9"/>
    <w:rsid w:val="009F78E8"/>
    <w:rsid w:val="009F7C6A"/>
    <w:rsid w:val="00A03445"/>
    <w:rsid w:val="00A03FA4"/>
    <w:rsid w:val="00A055F5"/>
    <w:rsid w:val="00A05B1F"/>
    <w:rsid w:val="00A1176B"/>
    <w:rsid w:val="00A137F1"/>
    <w:rsid w:val="00A14274"/>
    <w:rsid w:val="00A31698"/>
    <w:rsid w:val="00A369FB"/>
    <w:rsid w:val="00A47E28"/>
    <w:rsid w:val="00A500DB"/>
    <w:rsid w:val="00A52AB6"/>
    <w:rsid w:val="00A52F0B"/>
    <w:rsid w:val="00A5694A"/>
    <w:rsid w:val="00A575C9"/>
    <w:rsid w:val="00A6108A"/>
    <w:rsid w:val="00A62B7E"/>
    <w:rsid w:val="00A6384C"/>
    <w:rsid w:val="00A674BE"/>
    <w:rsid w:val="00A677C1"/>
    <w:rsid w:val="00A74737"/>
    <w:rsid w:val="00A811EC"/>
    <w:rsid w:val="00A81C9D"/>
    <w:rsid w:val="00A85C1B"/>
    <w:rsid w:val="00A867B0"/>
    <w:rsid w:val="00A87366"/>
    <w:rsid w:val="00A94531"/>
    <w:rsid w:val="00A94FB5"/>
    <w:rsid w:val="00A9685C"/>
    <w:rsid w:val="00AA28D3"/>
    <w:rsid w:val="00AB038B"/>
    <w:rsid w:val="00AB3063"/>
    <w:rsid w:val="00AB39D2"/>
    <w:rsid w:val="00AB3B03"/>
    <w:rsid w:val="00AB5409"/>
    <w:rsid w:val="00AB6BE0"/>
    <w:rsid w:val="00AC280A"/>
    <w:rsid w:val="00AC3CF3"/>
    <w:rsid w:val="00AC4C04"/>
    <w:rsid w:val="00AD133E"/>
    <w:rsid w:val="00AD2B6E"/>
    <w:rsid w:val="00AD629A"/>
    <w:rsid w:val="00AD69AE"/>
    <w:rsid w:val="00AD6A59"/>
    <w:rsid w:val="00AE046E"/>
    <w:rsid w:val="00AE73B5"/>
    <w:rsid w:val="00AE75F6"/>
    <w:rsid w:val="00AF5488"/>
    <w:rsid w:val="00AF5C31"/>
    <w:rsid w:val="00AF5EC1"/>
    <w:rsid w:val="00AF7778"/>
    <w:rsid w:val="00B05A8F"/>
    <w:rsid w:val="00B15F2D"/>
    <w:rsid w:val="00B16C4F"/>
    <w:rsid w:val="00B20D88"/>
    <w:rsid w:val="00B25C23"/>
    <w:rsid w:val="00B3194C"/>
    <w:rsid w:val="00B327C7"/>
    <w:rsid w:val="00B33DF7"/>
    <w:rsid w:val="00B35C2F"/>
    <w:rsid w:val="00B434E8"/>
    <w:rsid w:val="00B44729"/>
    <w:rsid w:val="00B53EA4"/>
    <w:rsid w:val="00B543DD"/>
    <w:rsid w:val="00B5654E"/>
    <w:rsid w:val="00B607D6"/>
    <w:rsid w:val="00B61956"/>
    <w:rsid w:val="00B61A79"/>
    <w:rsid w:val="00B674B7"/>
    <w:rsid w:val="00B739E3"/>
    <w:rsid w:val="00B76F39"/>
    <w:rsid w:val="00B77DFA"/>
    <w:rsid w:val="00B83CEE"/>
    <w:rsid w:val="00B848DD"/>
    <w:rsid w:val="00B8519D"/>
    <w:rsid w:val="00B91992"/>
    <w:rsid w:val="00B926D5"/>
    <w:rsid w:val="00B9522C"/>
    <w:rsid w:val="00B9733F"/>
    <w:rsid w:val="00B9747E"/>
    <w:rsid w:val="00BA1001"/>
    <w:rsid w:val="00BA2073"/>
    <w:rsid w:val="00BA2471"/>
    <w:rsid w:val="00BA413D"/>
    <w:rsid w:val="00BA6DFC"/>
    <w:rsid w:val="00BB1611"/>
    <w:rsid w:val="00BB23B4"/>
    <w:rsid w:val="00BB5048"/>
    <w:rsid w:val="00BB531B"/>
    <w:rsid w:val="00BB77F0"/>
    <w:rsid w:val="00BC533B"/>
    <w:rsid w:val="00BC5C85"/>
    <w:rsid w:val="00BD1088"/>
    <w:rsid w:val="00BD176C"/>
    <w:rsid w:val="00BD1F6D"/>
    <w:rsid w:val="00BD3082"/>
    <w:rsid w:val="00BD43B6"/>
    <w:rsid w:val="00BD6B19"/>
    <w:rsid w:val="00BE271F"/>
    <w:rsid w:val="00BE68EE"/>
    <w:rsid w:val="00BF0574"/>
    <w:rsid w:val="00BF29BA"/>
    <w:rsid w:val="00BF38FF"/>
    <w:rsid w:val="00BF5453"/>
    <w:rsid w:val="00C00CDB"/>
    <w:rsid w:val="00C02CAF"/>
    <w:rsid w:val="00C0373C"/>
    <w:rsid w:val="00C0523E"/>
    <w:rsid w:val="00C057F8"/>
    <w:rsid w:val="00C12AE9"/>
    <w:rsid w:val="00C23657"/>
    <w:rsid w:val="00C27657"/>
    <w:rsid w:val="00C31BF3"/>
    <w:rsid w:val="00C326A9"/>
    <w:rsid w:val="00C4035C"/>
    <w:rsid w:val="00C423C5"/>
    <w:rsid w:val="00C44804"/>
    <w:rsid w:val="00C47F90"/>
    <w:rsid w:val="00C509FA"/>
    <w:rsid w:val="00C54FDD"/>
    <w:rsid w:val="00C71DAE"/>
    <w:rsid w:val="00C72A59"/>
    <w:rsid w:val="00C760A2"/>
    <w:rsid w:val="00C77C49"/>
    <w:rsid w:val="00C77F65"/>
    <w:rsid w:val="00C863D3"/>
    <w:rsid w:val="00C93C48"/>
    <w:rsid w:val="00C940B5"/>
    <w:rsid w:val="00CA0AD7"/>
    <w:rsid w:val="00CA0FF8"/>
    <w:rsid w:val="00CA25FA"/>
    <w:rsid w:val="00CA292E"/>
    <w:rsid w:val="00CA2B82"/>
    <w:rsid w:val="00CA42CF"/>
    <w:rsid w:val="00CA7B95"/>
    <w:rsid w:val="00CB028A"/>
    <w:rsid w:val="00CB035A"/>
    <w:rsid w:val="00CB2426"/>
    <w:rsid w:val="00CB24F5"/>
    <w:rsid w:val="00CC0232"/>
    <w:rsid w:val="00CC4391"/>
    <w:rsid w:val="00CC65EB"/>
    <w:rsid w:val="00CC7275"/>
    <w:rsid w:val="00CD4DC1"/>
    <w:rsid w:val="00CD4E46"/>
    <w:rsid w:val="00CE2C37"/>
    <w:rsid w:val="00CE3056"/>
    <w:rsid w:val="00CF1E1B"/>
    <w:rsid w:val="00CF3AEC"/>
    <w:rsid w:val="00CF5E20"/>
    <w:rsid w:val="00CF7020"/>
    <w:rsid w:val="00CF7D14"/>
    <w:rsid w:val="00D019C6"/>
    <w:rsid w:val="00D17C34"/>
    <w:rsid w:val="00D20541"/>
    <w:rsid w:val="00D27483"/>
    <w:rsid w:val="00D335A2"/>
    <w:rsid w:val="00D40753"/>
    <w:rsid w:val="00D41963"/>
    <w:rsid w:val="00D44BF2"/>
    <w:rsid w:val="00D44C02"/>
    <w:rsid w:val="00D528A9"/>
    <w:rsid w:val="00D561AD"/>
    <w:rsid w:val="00D61D38"/>
    <w:rsid w:val="00D64FBA"/>
    <w:rsid w:val="00D71841"/>
    <w:rsid w:val="00D73079"/>
    <w:rsid w:val="00D74B18"/>
    <w:rsid w:val="00D92DB1"/>
    <w:rsid w:val="00D969B7"/>
    <w:rsid w:val="00D970AF"/>
    <w:rsid w:val="00DA0692"/>
    <w:rsid w:val="00DA10C4"/>
    <w:rsid w:val="00DA2659"/>
    <w:rsid w:val="00DA6E6B"/>
    <w:rsid w:val="00DB0BF5"/>
    <w:rsid w:val="00DB14BF"/>
    <w:rsid w:val="00DB44FD"/>
    <w:rsid w:val="00DB4A48"/>
    <w:rsid w:val="00DC56C8"/>
    <w:rsid w:val="00DD5CE3"/>
    <w:rsid w:val="00DD66A7"/>
    <w:rsid w:val="00DE11D2"/>
    <w:rsid w:val="00DE3687"/>
    <w:rsid w:val="00DF1B09"/>
    <w:rsid w:val="00E015DB"/>
    <w:rsid w:val="00E0166F"/>
    <w:rsid w:val="00E041C5"/>
    <w:rsid w:val="00E10E1A"/>
    <w:rsid w:val="00E179DB"/>
    <w:rsid w:val="00E21A32"/>
    <w:rsid w:val="00E227B6"/>
    <w:rsid w:val="00E2528A"/>
    <w:rsid w:val="00E26B92"/>
    <w:rsid w:val="00E3151E"/>
    <w:rsid w:val="00E315B7"/>
    <w:rsid w:val="00E331C6"/>
    <w:rsid w:val="00E3458B"/>
    <w:rsid w:val="00E37108"/>
    <w:rsid w:val="00E42323"/>
    <w:rsid w:val="00E42A6B"/>
    <w:rsid w:val="00E45688"/>
    <w:rsid w:val="00E471CF"/>
    <w:rsid w:val="00E50702"/>
    <w:rsid w:val="00E51760"/>
    <w:rsid w:val="00E52D39"/>
    <w:rsid w:val="00E54B67"/>
    <w:rsid w:val="00E54EF8"/>
    <w:rsid w:val="00E552F2"/>
    <w:rsid w:val="00E630FE"/>
    <w:rsid w:val="00E63521"/>
    <w:rsid w:val="00E644D1"/>
    <w:rsid w:val="00E80544"/>
    <w:rsid w:val="00E81591"/>
    <w:rsid w:val="00E873A0"/>
    <w:rsid w:val="00E87F65"/>
    <w:rsid w:val="00E90AD7"/>
    <w:rsid w:val="00E90D03"/>
    <w:rsid w:val="00E91033"/>
    <w:rsid w:val="00E92470"/>
    <w:rsid w:val="00E96D1B"/>
    <w:rsid w:val="00EA11E8"/>
    <w:rsid w:val="00EA44A6"/>
    <w:rsid w:val="00EA5CFD"/>
    <w:rsid w:val="00EC1124"/>
    <w:rsid w:val="00EC3681"/>
    <w:rsid w:val="00EC476E"/>
    <w:rsid w:val="00EC580D"/>
    <w:rsid w:val="00EC6B98"/>
    <w:rsid w:val="00EC74F7"/>
    <w:rsid w:val="00EC7F57"/>
    <w:rsid w:val="00ED0067"/>
    <w:rsid w:val="00ED16C7"/>
    <w:rsid w:val="00ED631F"/>
    <w:rsid w:val="00ED6E64"/>
    <w:rsid w:val="00ED7C7F"/>
    <w:rsid w:val="00EE13E1"/>
    <w:rsid w:val="00EE22BA"/>
    <w:rsid w:val="00EE3AA3"/>
    <w:rsid w:val="00EE6DE7"/>
    <w:rsid w:val="00EF0A58"/>
    <w:rsid w:val="00EF1A81"/>
    <w:rsid w:val="00EF67BF"/>
    <w:rsid w:val="00F01A99"/>
    <w:rsid w:val="00F04D54"/>
    <w:rsid w:val="00F11CAB"/>
    <w:rsid w:val="00F1243A"/>
    <w:rsid w:val="00F12613"/>
    <w:rsid w:val="00F148D5"/>
    <w:rsid w:val="00F1506E"/>
    <w:rsid w:val="00F169BD"/>
    <w:rsid w:val="00F20FD3"/>
    <w:rsid w:val="00F30EB5"/>
    <w:rsid w:val="00F31E90"/>
    <w:rsid w:val="00F3234F"/>
    <w:rsid w:val="00F32563"/>
    <w:rsid w:val="00F351CB"/>
    <w:rsid w:val="00F35257"/>
    <w:rsid w:val="00F36BE1"/>
    <w:rsid w:val="00F42738"/>
    <w:rsid w:val="00F50397"/>
    <w:rsid w:val="00F50BC3"/>
    <w:rsid w:val="00F5468D"/>
    <w:rsid w:val="00F54AC0"/>
    <w:rsid w:val="00F551E5"/>
    <w:rsid w:val="00F555A2"/>
    <w:rsid w:val="00F5650D"/>
    <w:rsid w:val="00F5711E"/>
    <w:rsid w:val="00F60F8B"/>
    <w:rsid w:val="00F62B2D"/>
    <w:rsid w:val="00F63B9F"/>
    <w:rsid w:val="00F71E5E"/>
    <w:rsid w:val="00F7361A"/>
    <w:rsid w:val="00F758FF"/>
    <w:rsid w:val="00F82411"/>
    <w:rsid w:val="00F8325A"/>
    <w:rsid w:val="00F84025"/>
    <w:rsid w:val="00F928F8"/>
    <w:rsid w:val="00F935FE"/>
    <w:rsid w:val="00F9439B"/>
    <w:rsid w:val="00F956A9"/>
    <w:rsid w:val="00F9786B"/>
    <w:rsid w:val="00F97D13"/>
    <w:rsid w:val="00FA652E"/>
    <w:rsid w:val="00FB4870"/>
    <w:rsid w:val="00FB498B"/>
    <w:rsid w:val="00FB5B3A"/>
    <w:rsid w:val="00FB5CF3"/>
    <w:rsid w:val="00FB65EC"/>
    <w:rsid w:val="00FC03A6"/>
    <w:rsid w:val="00FC6292"/>
    <w:rsid w:val="00FD3C16"/>
    <w:rsid w:val="00FD594C"/>
    <w:rsid w:val="00FE4C7C"/>
    <w:rsid w:val="00FE5842"/>
    <w:rsid w:val="00FE639F"/>
    <w:rsid w:val="00FF0475"/>
    <w:rsid w:val="00FF1B02"/>
    <w:rsid w:val="00FF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CF32E"/>
  <w15:docId w15:val="{E7257EE8-2079-49C2-B645-CFFF66FB8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4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47E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47E"/>
    <w:pPr>
      <w:keepNext/>
      <w:keepLines/>
      <w:numPr>
        <w:ilvl w:val="1"/>
        <w:numId w:val="1"/>
      </w:numPr>
      <w:spacing w:before="36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747E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47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47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47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47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47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47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47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747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9747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9747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47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47E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47E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4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4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4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18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8A0"/>
  </w:style>
  <w:style w:type="paragraph" w:styleId="Footer">
    <w:name w:val="footer"/>
    <w:basedOn w:val="Normal"/>
    <w:link w:val="FooterChar"/>
    <w:uiPriority w:val="99"/>
    <w:unhideWhenUsed/>
    <w:rsid w:val="005B18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8A0"/>
  </w:style>
  <w:style w:type="table" w:styleId="TableGrid">
    <w:name w:val="Table Grid"/>
    <w:basedOn w:val="TableNormal"/>
    <w:uiPriority w:val="59"/>
    <w:rsid w:val="005B1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DA06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DA06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DA06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322A4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B9747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0B7C8E"/>
    <w:pPr>
      <w:spacing w:after="0" w:line="240" w:lineRule="auto"/>
    </w:pPr>
    <w:rPr>
      <w:rFonts w:ascii="Calibri" w:eastAsia="Calibri" w:hAnsi="Calibri" w:cs="Arial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9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63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B9199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9747E"/>
    <w:pPr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47E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47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B9747E"/>
    <w:rPr>
      <w:color w:val="5A5A5A" w:themeColor="text1" w:themeTint="A5"/>
      <w:spacing w:val="10"/>
    </w:rPr>
  </w:style>
  <w:style w:type="table" w:styleId="PlainTable4">
    <w:name w:val="Plain Table 4"/>
    <w:basedOn w:val="TableNormal"/>
    <w:uiPriority w:val="44"/>
    <w:rsid w:val="00F04D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3">
    <w:name w:val="Table Grid3"/>
    <w:basedOn w:val="TableNormal"/>
    <w:next w:val="TableGrid"/>
    <w:uiPriority w:val="39"/>
    <w:rsid w:val="00F0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747E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B9747E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B9747E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9747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9747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47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47E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B9747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9747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B9747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9747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B9747E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747E"/>
    <w:pPr>
      <w:outlineLvl w:val="9"/>
    </w:pPr>
  </w:style>
  <w:style w:type="character" w:customStyle="1" w:styleId="office-form-matrix-subquestion">
    <w:name w:val="office-form-matrix-subquestion"/>
    <w:basedOn w:val="DefaultParagraphFont"/>
    <w:rsid w:val="00567C66"/>
  </w:style>
  <w:style w:type="table" w:customStyle="1" w:styleId="TableGrid0">
    <w:name w:val="TableGrid"/>
    <w:rsid w:val="00CC7275"/>
    <w:pPr>
      <w:spacing w:after="0" w:line="240" w:lineRule="auto"/>
    </w:pPr>
    <w:rPr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A6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5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5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2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45C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45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45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60DC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83D4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D032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B61956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956"/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1956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61956"/>
    <w:rPr>
      <w:rFonts w:ascii="Calibri" w:eastAsia="Times New Roman" w:hAnsi="Calibri" w:cs="Calibri"/>
      <w:szCs w:val="24"/>
      <w:lang w:val="en-US"/>
    </w:rPr>
  </w:style>
  <w:style w:type="character" w:customStyle="1" w:styleId="list-content">
    <w:name w:val="list-content"/>
    <w:basedOn w:val="DefaultParagraphFont"/>
    <w:rsid w:val="00394289"/>
  </w:style>
  <w:style w:type="character" w:styleId="UnresolvedMention">
    <w:name w:val="Unresolved Mention"/>
    <w:basedOn w:val="DefaultParagraphFont"/>
    <w:uiPriority w:val="99"/>
    <w:semiHidden/>
    <w:unhideWhenUsed/>
    <w:rsid w:val="000B35B8"/>
    <w:rPr>
      <w:color w:val="605E5C"/>
      <w:shd w:val="clear" w:color="auto" w:fill="E1DFDD"/>
    </w:rPr>
  </w:style>
  <w:style w:type="table" w:customStyle="1" w:styleId="PlainTable42">
    <w:name w:val="Plain Table 42"/>
    <w:basedOn w:val="TableNormal"/>
    <w:next w:val="PlainTable4"/>
    <w:uiPriority w:val="44"/>
    <w:rsid w:val="005D4D3F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4">
    <w:name w:val="Table Grid4"/>
    <w:basedOn w:val="TableNormal"/>
    <w:next w:val="TableGrid"/>
    <w:uiPriority w:val="39"/>
    <w:rsid w:val="00B674B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1C3A13"/>
  </w:style>
  <w:style w:type="table" w:customStyle="1" w:styleId="PlainTable43">
    <w:name w:val="Plain Table 43"/>
    <w:basedOn w:val="TableNormal"/>
    <w:next w:val="PlainTable4"/>
    <w:uiPriority w:val="44"/>
    <w:rsid w:val="001C3A13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1">
    <w:name w:val="Plain Table 411"/>
    <w:basedOn w:val="TableNormal"/>
    <w:uiPriority w:val="44"/>
    <w:rsid w:val="001C3A13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table" w:customStyle="1" w:styleId="TableGrid5">
    <w:name w:val="Table Grid5"/>
    <w:basedOn w:val="TableNormal"/>
    <w:next w:val="TableGrid"/>
    <w:uiPriority w:val="39"/>
    <w:rsid w:val="0082145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B14071-A1D8-2E49-92C8-B3C8727A8FFB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5DB15-F48D-8340-8268-88F482852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lal</dc:creator>
  <cp:lastModifiedBy>ghadeer aljuraiban</cp:lastModifiedBy>
  <cp:revision>10</cp:revision>
  <cp:lastPrinted>2019-12-02T12:18:00Z</cp:lastPrinted>
  <dcterms:created xsi:type="dcterms:W3CDTF">2020-07-08T14:21:00Z</dcterms:created>
  <dcterms:modified xsi:type="dcterms:W3CDTF">2020-07-15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f5bedc-ae63-347b-b835-4ef8ad7d4fa7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dvances-in-nutrition</vt:lpwstr>
  </property>
  <property fmtid="{D5CDD505-2E9C-101B-9397-08002B2CF9AE}" pid="6" name="Mendeley Recent Style Name 0_1">
    <vt:lpwstr>Advances in Nutrition</vt:lpwstr>
  </property>
  <property fmtid="{D5CDD505-2E9C-101B-9397-08002B2CF9AE}" pid="7" name="Mendeley Recent Style Id 1_1">
    <vt:lpwstr>http://csl.mendeley.com/styles/479500101/apa-3</vt:lpwstr>
  </property>
  <property fmtid="{D5CDD505-2E9C-101B-9397-08002B2CF9AE}" pid="8" name="Mendeley Recent Style Name 1_1">
    <vt:lpwstr>American Psychological Association 6th edition - ghadeer aljuraiba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journal-of-medical-internet-research</vt:lpwstr>
  </property>
  <property fmtid="{D5CDD505-2E9C-101B-9397-08002B2CF9AE}" pid="16" name="Mendeley Recent Style Name 5_1">
    <vt:lpwstr>Journal of Medical Internet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utrients</vt:lpwstr>
  </property>
  <property fmtid="{D5CDD505-2E9C-101B-9397-08002B2CF9AE}" pid="22" name="Mendeley Recent Style Name 8_1">
    <vt:lpwstr>Nutrients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</Properties>
</file>